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A8D4E2" w14:textId="0B1051C4" w:rsidR="00D27AF4" w:rsidRPr="008D1106" w:rsidRDefault="008D1106">
      <w:pPr>
        <w:rPr>
          <w:rFonts w:ascii="Arial" w:hAnsi="Arial" w:cs="Arial"/>
          <w:b/>
          <w:bCs/>
        </w:rPr>
      </w:pPr>
      <w:r w:rsidRPr="008D1106">
        <w:rPr>
          <w:rFonts w:ascii="Arial" w:hAnsi="Arial" w:cs="Arial"/>
          <w:b/>
          <w:bCs/>
        </w:rPr>
        <w:t>Supplementary Material - Ahrends et al. Prediction of individual melodic contour processing in sensory association cortices from resting state functional connectivity</w:t>
      </w:r>
    </w:p>
    <w:p w14:paraId="2F0AA52D" w14:textId="77777777" w:rsidR="008D1106" w:rsidRPr="008D1106" w:rsidRDefault="008D1106">
      <w:pPr>
        <w:rPr>
          <w:rFonts w:ascii="Arial" w:hAnsi="Arial" w:cs="Arial"/>
          <w:b/>
          <w:bCs/>
        </w:rPr>
      </w:pPr>
    </w:p>
    <w:p w14:paraId="3C3FF287" w14:textId="77777777" w:rsidR="008D1106" w:rsidRDefault="008D1106">
      <w:pPr>
        <w:rPr>
          <w:rFonts w:ascii="Arial" w:hAnsi="Arial" w:cs="Arial"/>
        </w:rPr>
      </w:pPr>
    </w:p>
    <w:p w14:paraId="17C2E456" w14:textId="77777777" w:rsidR="008D1106" w:rsidRDefault="008D1106" w:rsidP="008D1106">
      <w:pPr>
        <w:keepNext/>
      </w:pPr>
      <w:r>
        <w:rPr>
          <w:rFonts w:ascii="Arial" w:hAnsi="Arial" w:cs="Arial"/>
          <w:noProof/>
        </w:rPr>
        <w:drawing>
          <wp:inline distT="0" distB="0" distL="0" distR="0" wp14:anchorId="169D1975" wp14:editId="54EC309F">
            <wp:extent cx="5715000" cy="7188200"/>
            <wp:effectExtent l="0" t="0" r="0" b="0"/>
            <wp:docPr id="542212868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2212868" name="Picture 1" descr="A screenshot of a computer screen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718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BE791B" w14:textId="30D0417F" w:rsidR="008D1106" w:rsidRDefault="008D1106" w:rsidP="008D1106">
      <w:pPr>
        <w:pStyle w:val="Caption"/>
      </w:pPr>
      <w:r>
        <w:t xml:space="preserve">Figure </w:t>
      </w:r>
      <w:fldSimple w:instr=" SEQ Figure \* ARABIC ">
        <w:r>
          <w:rPr>
            <w:noProof/>
          </w:rPr>
          <w:t>1</w:t>
        </w:r>
      </w:fldSimple>
      <w:r>
        <w:t xml:space="preserve"> Summary maps </w:t>
      </w:r>
      <w:proofErr w:type="spellStart"/>
      <w:r>
        <w:t>of gro</w:t>
      </w:r>
      <w:proofErr w:type="spellEnd"/>
      <w:r>
        <w:t>up ICA parcellation of the whole brain (global).</w:t>
      </w:r>
    </w:p>
    <w:p w14:paraId="59F3567B" w14:textId="77777777" w:rsidR="008D1106" w:rsidRDefault="008D1106" w:rsidP="008D1106">
      <w:pPr>
        <w:keepNext/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60FDC24E" wp14:editId="37911C01">
            <wp:extent cx="5715000" cy="7188200"/>
            <wp:effectExtent l="0" t="0" r="0" b="0"/>
            <wp:docPr id="29300081" name="Picture 2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300081" name="Picture 2" descr="A screenshot of a computer screen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718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51A707" w14:textId="5021B106" w:rsidR="008D1106" w:rsidRPr="008D1106" w:rsidRDefault="008D1106" w:rsidP="008D1106">
      <w:pPr>
        <w:pStyle w:val="Caption"/>
        <w:rPr>
          <w:rFonts w:ascii="Arial" w:hAnsi="Arial" w:cs="Arial"/>
        </w:rPr>
      </w:pPr>
      <w:r>
        <w:t xml:space="preserve">Figure </w:t>
      </w:r>
      <w:fldSimple w:instr=" SEQ Figure \* ARABIC ">
        <w:r>
          <w:rPr>
            <w:noProof/>
          </w:rPr>
          <w:t>2</w:t>
        </w:r>
      </w:fldSimple>
      <w:r>
        <w:t xml:space="preserve"> Summary maps of group ICA parcellation of the auditory cortex (local).</w:t>
      </w:r>
    </w:p>
    <w:sectPr w:rsidR="008D1106" w:rsidRPr="008D11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106"/>
    <w:rsid w:val="00027AD2"/>
    <w:rsid w:val="00055F46"/>
    <w:rsid w:val="000815A2"/>
    <w:rsid w:val="00087ED6"/>
    <w:rsid w:val="000C4FAE"/>
    <w:rsid w:val="0012527B"/>
    <w:rsid w:val="0013348B"/>
    <w:rsid w:val="001531E2"/>
    <w:rsid w:val="001749CC"/>
    <w:rsid w:val="00180245"/>
    <w:rsid w:val="00274AD5"/>
    <w:rsid w:val="002C6759"/>
    <w:rsid w:val="00357EB7"/>
    <w:rsid w:val="00375A30"/>
    <w:rsid w:val="003C6659"/>
    <w:rsid w:val="003D55FF"/>
    <w:rsid w:val="003D780C"/>
    <w:rsid w:val="004112C3"/>
    <w:rsid w:val="00455561"/>
    <w:rsid w:val="004A7D14"/>
    <w:rsid w:val="004D7B19"/>
    <w:rsid w:val="005027D8"/>
    <w:rsid w:val="00554B7F"/>
    <w:rsid w:val="005B34D1"/>
    <w:rsid w:val="005B4A4C"/>
    <w:rsid w:val="006260AF"/>
    <w:rsid w:val="006960D4"/>
    <w:rsid w:val="006F191C"/>
    <w:rsid w:val="006F358E"/>
    <w:rsid w:val="00707F70"/>
    <w:rsid w:val="00740A55"/>
    <w:rsid w:val="007678D2"/>
    <w:rsid w:val="0078665E"/>
    <w:rsid w:val="007A521F"/>
    <w:rsid w:val="007A6185"/>
    <w:rsid w:val="008A4B45"/>
    <w:rsid w:val="008D1106"/>
    <w:rsid w:val="00943235"/>
    <w:rsid w:val="009A351A"/>
    <w:rsid w:val="009B2E56"/>
    <w:rsid w:val="009B4A0A"/>
    <w:rsid w:val="009D0334"/>
    <w:rsid w:val="009D0F35"/>
    <w:rsid w:val="00A06F10"/>
    <w:rsid w:val="00A324DC"/>
    <w:rsid w:val="00A62B68"/>
    <w:rsid w:val="00C03875"/>
    <w:rsid w:val="00C56B8C"/>
    <w:rsid w:val="00C91FA4"/>
    <w:rsid w:val="00CF5D7D"/>
    <w:rsid w:val="00D27AF4"/>
    <w:rsid w:val="00DE6CD9"/>
    <w:rsid w:val="00E0372F"/>
    <w:rsid w:val="00E05DFB"/>
    <w:rsid w:val="00E91B63"/>
    <w:rsid w:val="00EB642D"/>
    <w:rsid w:val="00F34CDB"/>
    <w:rsid w:val="00F35F75"/>
    <w:rsid w:val="00F941E1"/>
    <w:rsid w:val="00FB28BF"/>
    <w:rsid w:val="00FD0C68"/>
    <w:rsid w:val="00FE2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93404F"/>
  <w15:chartTrackingRefBased/>
  <w15:docId w15:val="{F95AB523-3469-C948-BABA-3E6DE0980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11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11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11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11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11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110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110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110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110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11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11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11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11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11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11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11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11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11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11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11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110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11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11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11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11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11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11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11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110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D1106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Ahrends</dc:creator>
  <cp:keywords/>
  <dc:description/>
  <cp:lastModifiedBy>Christine Ahrends</cp:lastModifiedBy>
  <cp:revision>1</cp:revision>
  <dcterms:created xsi:type="dcterms:W3CDTF">2025-07-24T14:56:00Z</dcterms:created>
  <dcterms:modified xsi:type="dcterms:W3CDTF">2025-07-24T14:59:00Z</dcterms:modified>
</cp:coreProperties>
</file>